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8E3B9" w14:textId="56EEDC1F" w:rsidR="00B632AC" w:rsidRPr="00630004" w:rsidRDefault="027020B4" w:rsidP="2AE5DF09">
      <w:pPr>
        <w:spacing w:after="0"/>
        <w:jc w:val="both"/>
        <w:rPr>
          <w:lang w:val="en-GB"/>
        </w:rPr>
      </w:pPr>
      <w:r w:rsidRPr="2AE5DF09">
        <w:rPr>
          <w:rFonts w:ascii="Aptos" w:eastAsia="Aptos" w:hAnsi="Aptos" w:cs="Aptos"/>
          <w:lang w:val="en-US"/>
        </w:rPr>
        <w:t xml:space="preserve"> </w:t>
      </w:r>
    </w:p>
    <w:p w14:paraId="1B47586C" w14:textId="0E996E8F" w:rsidR="00630004" w:rsidRPr="00EA74B2" w:rsidRDefault="027020B4" w:rsidP="00630004">
      <w:pPr>
        <w:spacing w:line="480" w:lineRule="auto"/>
        <w:jc w:val="both"/>
        <w:rPr>
          <w:b/>
          <w:bCs/>
          <w:lang w:val="en-GB"/>
        </w:rPr>
      </w:pPr>
      <w:r w:rsidRPr="2AE5DF09">
        <w:rPr>
          <w:rFonts w:ascii="Aptos" w:eastAsia="Aptos" w:hAnsi="Aptos" w:cs="Aptos"/>
          <w:lang w:val="en-US"/>
        </w:rPr>
        <w:t xml:space="preserve"> </w:t>
      </w:r>
      <w:r w:rsidR="00630004" w:rsidRPr="00EA74B2">
        <w:rPr>
          <w:b/>
          <w:bCs/>
          <w:lang w:val="en-US"/>
        </w:rPr>
        <w:t xml:space="preserve">S1 </w:t>
      </w:r>
      <w:r w:rsidR="00F34A80">
        <w:rPr>
          <w:b/>
          <w:bCs/>
          <w:lang w:val="en-US"/>
        </w:rPr>
        <w:t>T</w:t>
      </w:r>
      <w:r w:rsidR="00630004" w:rsidRPr="00EA74B2">
        <w:rPr>
          <w:b/>
          <w:bCs/>
          <w:lang w:val="en-US"/>
        </w:rPr>
        <w:t>able. Percentage of men and women in each APR-DR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867"/>
        <w:gridCol w:w="2057"/>
        <w:gridCol w:w="2057"/>
        <w:gridCol w:w="1277"/>
      </w:tblGrid>
      <w:tr w:rsidR="00630004" w:rsidRPr="00EA74B2" w14:paraId="3776C3AB" w14:textId="77777777" w:rsidTr="2AE5DF09">
        <w:trPr>
          <w:trHeight w:val="255"/>
        </w:trPr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3DAD49BE" w14:textId="5B6B97DF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APRDRG</w:t>
            </w:r>
          </w:p>
        </w:tc>
        <w:tc>
          <w:tcPr>
            <w:tcW w:w="1867" w:type="dxa"/>
            <w:shd w:val="clear" w:color="auto" w:fill="D9D9D9" w:themeFill="background1" w:themeFillShade="D9"/>
            <w:vAlign w:val="center"/>
          </w:tcPr>
          <w:p w14:paraId="6AA2D97D" w14:textId="2BFA0FFD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Female</w:t>
            </w:r>
          </w:p>
        </w:tc>
        <w:tc>
          <w:tcPr>
            <w:tcW w:w="2057" w:type="dxa"/>
            <w:shd w:val="clear" w:color="auto" w:fill="D9D9D9" w:themeFill="background1" w:themeFillShade="D9"/>
            <w:vAlign w:val="center"/>
          </w:tcPr>
          <w:p w14:paraId="7D3F750D" w14:textId="2BF22436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Male</w:t>
            </w:r>
          </w:p>
        </w:tc>
        <w:tc>
          <w:tcPr>
            <w:tcW w:w="2057" w:type="dxa"/>
            <w:shd w:val="clear" w:color="auto" w:fill="D9D9D9" w:themeFill="background1" w:themeFillShade="D9"/>
            <w:vAlign w:val="center"/>
          </w:tcPr>
          <w:p w14:paraId="388910A7" w14:textId="7D2E627E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Total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68BFC01D" w14:textId="09B9B237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  <w:lang w:val="en-US"/>
              </w:rPr>
              <w:t>P-value</w:t>
            </w:r>
          </w:p>
        </w:tc>
      </w:tr>
      <w:tr w:rsidR="00630004" w:rsidRPr="00EA74B2" w14:paraId="5494E4B4" w14:textId="77777777" w:rsidTr="2AE5DF09">
        <w:trPr>
          <w:trHeight w:val="255"/>
        </w:trPr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0F976A57" w14:textId="31D8E566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62</w:t>
            </w:r>
          </w:p>
        </w:tc>
        <w:tc>
          <w:tcPr>
            <w:tcW w:w="1867" w:type="dxa"/>
            <w:shd w:val="clear" w:color="auto" w:fill="FFFFFF" w:themeFill="background1"/>
            <w:vAlign w:val="center"/>
          </w:tcPr>
          <w:p w14:paraId="75540927" w14:textId="56528B44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5 (4.13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6392E8A9" w14:textId="604B89FC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1 (3.70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21C28975" w14:textId="3B7AC9F1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6 (3.83%)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  <w:vAlign w:val="center"/>
          </w:tcPr>
          <w:p w14:paraId="42E1A4B3" w14:textId="4FF5205A" w:rsidR="2AE5DF09" w:rsidRPr="00EA74B2" w:rsidRDefault="2AE5DF09" w:rsidP="2AE5DF09">
            <w:pPr>
              <w:spacing w:after="0"/>
              <w:jc w:val="both"/>
              <w:rPr>
                <w:rFonts w:ascii="Aptos" w:eastAsia="Aptos" w:hAnsi="Aptos" w:cs="Aptos"/>
                <w:sz w:val="22"/>
                <w:szCs w:val="22"/>
                <w:lang w:val="en-US"/>
              </w:rPr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  <w:r w:rsidRPr="00EA74B2">
              <w:rPr>
                <w:rFonts w:ascii="Aptos" w:eastAsia="Aptos" w:hAnsi="Aptos" w:cs="Aptos"/>
                <w:sz w:val="22"/>
                <w:szCs w:val="22"/>
                <w:lang w:val="en-US"/>
              </w:rPr>
              <w:t>0.0007*</w:t>
            </w:r>
            <w:r w:rsidRPr="00EA74B2">
              <w:br/>
            </w:r>
            <w:r w:rsidRPr="00EA74B2">
              <w:rPr>
                <w:rFonts w:ascii="Aptos" w:eastAsia="Aptos" w:hAnsi="Aptos" w:cs="Aptos"/>
                <w:sz w:val="22"/>
                <w:szCs w:val="22"/>
                <w:lang w:val="en-US"/>
              </w:rPr>
              <w:t xml:space="preserve"> </w:t>
            </w:r>
            <w:r w:rsidRPr="00EA74B2">
              <w:br/>
            </w:r>
          </w:p>
        </w:tc>
      </w:tr>
      <w:tr w:rsidR="00630004" w:rsidRPr="00EA74B2" w14:paraId="5FDBD578" w14:textId="77777777" w:rsidTr="2AE5DF09">
        <w:trPr>
          <w:trHeight w:val="270"/>
        </w:trPr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43D788DA" w14:textId="0971D8BC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63</w:t>
            </w:r>
          </w:p>
        </w:tc>
        <w:tc>
          <w:tcPr>
            <w:tcW w:w="1867" w:type="dxa"/>
            <w:shd w:val="clear" w:color="auto" w:fill="FFFFFF" w:themeFill="background1"/>
            <w:vAlign w:val="center"/>
          </w:tcPr>
          <w:p w14:paraId="553ABEC1" w14:textId="1E3AE9EF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95 (78.51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6A22120A" w14:textId="081C1F34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77 (59.60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41C9A6C4" w14:textId="0543179C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272 (65.07%)</w:t>
            </w:r>
          </w:p>
        </w:tc>
        <w:tc>
          <w:tcPr>
            <w:tcW w:w="1277" w:type="dxa"/>
            <w:vMerge/>
            <w:vAlign w:val="center"/>
          </w:tcPr>
          <w:p w14:paraId="10437CA2" w14:textId="77777777" w:rsidR="00B632AC" w:rsidRPr="00EA74B2" w:rsidRDefault="00B632AC"/>
        </w:tc>
      </w:tr>
      <w:tr w:rsidR="00630004" w:rsidRPr="00EA74B2" w14:paraId="22326553" w14:textId="77777777" w:rsidTr="2AE5DF09">
        <w:trPr>
          <w:trHeight w:val="270"/>
        </w:trPr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6DD42413" w14:textId="08D17DE1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65</w:t>
            </w:r>
          </w:p>
        </w:tc>
        <w:tc>
          <w:tcPr>
            <w:tcW w:w="1867" w:type="dxa"/>
            <w:shd w:val="clear" w:color="auto" w:fill="FFFFFF" w:themeFill="background1"/>
            <w:vAlign w:val="center"/>
          </w:tcPr>
          <w:p w14:paraId="2AC6A882" w14:textId="73BEE317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2 (1.65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7CD005F8" w14:textId="341E3CAB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9 (6.40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6DEF059B" w14:textId="43149F93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21 (5.02%)</w:t>
            </w:r>
          </w:p>
        </w:tc>
        <w:tc>
          <w:tcPr>
            <w:tcW w:w="1277" w:type="dxa"/>
            <w:vMerge/>
            <w:vAlign w:val="center"/>
          </w:tcPr>
          <w:p w14:paraId="3CB406DB" w14:textId="77777777" w:rsidR="00B632AC" w:rsidRPr="00EA74B2" w:rsidRDefault="00B632AC"/>
        </w:tc>
      </w:tr>
      <w:tr w:rsidR="00630004" w:rsidRPr="00EA74B2" w14:paraId="4DE80560" w14:textId="77777777" w:rsidTr="2AE5DF09">
        <w:trPr>
          <w:trHeight w:val="255"/>
        </w:trPr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64DE7CEC" w14:textId="01E277F3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66</w:t>
            </w:r>
          </w:p>
        </w:tc>
        <w:tc>
          <w:tcPr>
            <w:tcW w:w="1867" w:type="dxa"/>
            <w:shd w:val="clear" w:color="auto" w:fill="FFFFFF" w:themeFill="background1"/>
            <w:vAlign w:val="center"/>
          </w:tcPr>
          <w:p w14:paraId="600FAF7F" w14:textId="26605E73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3 (10.74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337AF57B" w14:textId="3A1CD31E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76 (25.59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5AEBC4AA" w14:textId="6EAAEFE9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89 (21.29%)</w:t>
            </w:r>
          </w:p>
        </w:tc>
        <w:tc>
          <w:tcPr>
            <w:tcW w:w="1277" w:type="dxa"/>
            <w:vMerge/>
            <w:vAlign w:val="center"/>
          </w:tcPr>
          <w:p w14:paraId="7D4347C6" w14:textId="77777777" w:rsidR="00B632AC" w:rsidRPr="00EA74B2" w:rsidRDefault="00B632AC"/>
        </w:tc>
      </w:tr>
      <w:tr w:rsidR="00630004" w:rsidRPr="00EA74B2" w14:paraId="05673ED6" w14:textId="77777777" w:rsidTr="2AE5DF09">
        <w:trPr>
          <w:trHeight w:val="270"/>
        </w:trPr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397135F8" w14:textId="7B7D9069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67</w:t>
            </w:r>
          </w:p>
        </w:tc>
        <w:tc>
          <w:tcPr>
            <w:tcW w:w="1867" w:type="dxa"/>
            <w:shd w:val="clear" w:color="auto" w:fill="FFFFFF" w:themeFill="background1"/>
            <w:vAlign w:val="center"/>
          </w:tcPr>
          <w:p w14:paraId="7DCDBBD5" w14:textId="0AEA5FFD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6 (4.96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3D53ABB3" w14:textId="492D9DC6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14 (4.71%)</w:t>
            </w:r>
          </w:p>
        </w:tc>
        <w:tc>
          <w:tcPr>
            <w:tcW w:w="2057" w:type="dxa"/>
            <w:shd w:val="clear" w:color="auto" w:fill="FFFFFF" w:themeFill="background1"/>
            <w:vAlign w:val="center"/>
          </w:tcPr>
          <w:p w14:paraId="06D6F0EB" w14:textId="29FF6488" w:rsidR="2AE5DF09" w:rsidRPr="00EA74B2" w:rsidRDefault="2AE5DF09" w:rsidP="2AE5DF09">
            <w:pPr>
              <w:spacing w:after="0"/>
              <w:jc w:val="both"/>
            </w:pPr>
            <w:r w:rsidRPr="00EA74B2">
              <w:rPr>
                <w:rFonts w:ascii="Aptos" w:eastAsia="Aptos" w:hAnsi="Aptos" w:cs="Aptos"/>
                <w:sz w:val="22"/>
                <w:szCs w:val="22"/>
              </w:rPr>
              <w:t>20 (4.78%)</w:t>
            </w:r>
          </w:p>
        </w:tc>
        <w:tc>
          <w:tcPr>
            <w:tcW w:w="1277" w:type="dxa"/>
            <w:vMerge/>
            <w:vAlign w:val="center"/>
          </w:tcPr>
          <w:p w14:paraId="1117A353" w14:textId="77777777" w:rsidR="00B632AC" w:rsidRPr="00EA74B2" w:rsidRDefault="00B632AC"/>
        </w:tc>
      </w:tr>
    </w:tbl>
    <w:p w14:paraId="6E8B6CBB" w14:textId="77777777" w:rsidR="00630004" w:rsidRDefault="00630004" w:rsidP="28920FA0">
      <w:pPr>
        <w:spacing w:after="0"/>
        <w:jc w:val="both"/>
        <w:rPr>
          <w:rFonts w:ascii="Aptos" w:eastAsia="Aptos" w:hAnsi="Aptos" w:cs="Aptos"/>
          <w:lang w:val="en-US"/>
        </w:rPr>
      </w:pPr>
    </w:p>
    <w:p w14:paraId="61A68792" w14:textId="14C6549B" w:rsidR="00EA74B2" w:rsidRPr="00630004" w:rsidRDefault="00EA74B2" w:rsidP="28920FA0">
      <w:pPr>
        <w:spacing w:after="0"/>
        <w:jc w:val="both"/>
        <w:rPr>
          <w:rFonts w:ascii="Aptos" w:eastAsia="Aptos" w:hAnsi="Aptos" w:cs="Aptos"/>
          <w:lang w:val="en-GB"/>
        </w:rPr>
      </w:pPr>
      <w:r w:rsidRPr="00EA74B2">
        <w:rPr>
          <w:rFonts w:ascii="Aptos" w:eastAsia="Aptos" w:hAnsi="Aptos" w:cs="Aptos"/>
          <w:lang w:val="en-GB"/>
        </w:rPr>
        <w:t>162: procedures on valves with acute myocardial infarction or complex diagnosis, 163: procedures on valves without acute myocardial infarction or complex diagnosis, 165: coronary bypass with acute myocardial infarction or complex diagnosis, 166: coronary bypass without acute myocardial infarction or complex diagnosis, 167: other cardiothoracic and thoracic vascular procedures, *Fisher’s exact test.</w:t>
      </w:r>
    </w:p>
    <w:sectPr w:rsidR="00EA74B2" w:rsidRPr="006300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9C7B1"/>
    <w:multiLevelType w:val="hybridMultilevel"/>
    <w:tmpl w:val="5A2CCCEE"/>
    <w:lvl w:ilvl="0" w:tplc="4E7201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84B4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34F2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AEE7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D63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02B2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D4AA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5CFB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E08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3498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7D3C05"/>
    <w:rsid w:val="001E5AA7"/>
    <w:rsid w:val="00630004"/>
    <w:rsid w:val="00B632AC"/>
    <w:rsid w:val="00EA74B2"/>
    <w:rsid w:val="00F13C59"/>
    <w:rsid w:val="00F34A80"/>
    <w:rsid w:val="027020B4"/>
    <w:rsid w:val="0A7D3C05"/>
    <w:rsid w:val="1B280B8C"/>
    <w:rsid w:val="2304416F"/>
    <w:rsid w:val="28920FA0"/>
    <w:rsid w:val="2AE5DF09"/>
    <w:rsid w:val="30A5EA73"/>
    <w:rsid w:val="41F08D8F"/>
    <w:rsid w:val="46D6D3CB"/>
    <w:rsid w:val="4EBD3AFF"/>
    <w:rsid w:val="6654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D3C05"/>
  <w15:chartTrackingRefBased/>
  <w15:docId w15:val="{DD2A9EF5-393B-4324-8566-4477EF2A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ontero Cámara</dc:creator>
  <cp:keywords/>
  <dc:description/>
  <cp:lastModifiedBy>Francisco José Ferrer Sargues</cp:lastModifiedBy>
  <cp:revision>4</cp:revision>
  <dcterms:created xsi:type="dcterms:W3CDTF">2024-10-17T10:14:00Z</dcterms:created>
  <dcterms:modified xsi:type="dcterms:W3CDTF">2025-05-02T15:06:00Z</dcterms:modified>
</cp:coreProperties>
</file>